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0EC" w:rsidRDefault="00B130EC" w:rsidP="00B130EC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30EC" w:rsidRPr="00D41C80" w:rsidRDefault="00B130EC" w:rsidP="00B130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B130EC">
        <w:rPr>
          <w:rFonts w:ascii="Times New Roman" w:hAnsi="Times New Roman" w:cs="Times New Roman"/>
          <w:b/>
        </w:rPr>
        <w:t>Additional file 6 S6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cloxacillin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130EC"/>
    <w:rsid w:val="00017CBD"/>
    <w:rsid w:val="00B13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0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09:00Z</dcterms:created>
  <dcterms:modified xsi:type="dcterms:W3CDTF">2022-08-09T17:09:00Z</dcterms:modified>
</cp:coreProperties>
</file>